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03EAB" w14:textId="77777777" w:rsidR="008C02B9" w:rsidRDefault="008C02B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1984"/>
        <w:gridCol w:w="1181"/>
        <w:gridCol w:w="1181"/>
        <w:gridCol w:w="1181"/>
        <w:gridCol w:w="1181"/>
        <w:gridCol w:w="1181"/>
        <w:gridCol w:w="1182"/>
      </w:tblGrid>
      <w:tr w:rsidR="00A04A1F" w14:paraId="2BBF4200" w14:textId="1365E828" w:rsidTr="00A04A1F">
        <w:tc>
          <w:tcPr>
            <w:tcW w:w="279" w:type="dxa"/>
          </w:tcPr>
          <w:p w14:paraId="1D2568D2" w14:textId="77777777" w:rsidR="00A04A1F" w:rsidRPr="002A1DF6" w:rsidRDefault="00A04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4112AB5F" w14:textId="67F42B13" w:rsidR="00A04A1F" w:rsidRPr="002A1DF6" w:rsidRDefault="00A04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gridSpan w:val="3"/>
            <w:tcMar>
              <w:left w:w="28" w:type="dxa"/>
              <w:right w:w="28" w:type="dxa"/>
            </w:tcMar>
          </w:tcPr>
          <w:p w14:paraId="6BE8CEFC" w14:textId="302D727C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Hindleg</w:t>
            </w:r>
          </w:p>
        </w:tc>
        <w:tc>
          <w:tcPr>
            <w:tcW w:w="3544" w:type="dxa"/>
            <w:gridSpan w:val="3"/>
            <w:tcMar>
              <w:left w:w="28" w:type="dxa"/>
              <w:right w:w="28" w:type="dxa"/>
            </w:tcMar>
          </w:tcPr>
          <w:p w14:paraId="4787F18A" w14:textId="797ACAC5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Foreleg</w:t>
            </w:r>
          </w:p>
        </w:tc>
      </w:tr>
      <w:tr w:rsidR="009A0298" w14:paraId="1B0F21E5" w14:textId="5F52F942" w:rsidTr="00A04A1F">
        <w:tc>
          <w:tcPr>
            <w:tcW w:w="2263" w:type="dxa"/>
            <w:gridSpan w:val="2"/>
          </w:tcPr>
          <w:p w14:paraId="4035654D" w14:textId="5E15904E" w:rsidR="009A0298" w:rsidRPr="002A1DF6" w:rsidRDefault="009A0298" w:rsidP="009A02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Diaphyseal marrow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5B7C2452" w14:textId="671A5B6F" w:rsidR="009A0298" w:rsidRPr="002A1DF6" w:rsidRDefault="009A0298" w:rsidP="009A0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448A4677" w14:textId="7932A409" w:rsidR="009A0298" w:rsidRPr="002A1DF6" w:rsidRDefault="009A0298" w:rsidP="009A0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5725DFA3" w14:textId="26CBF0FF" w:rsidR="009A0298" w:rsidRPr="002A1DF6" w:rsidRDefault="009A0298" w:rsidP="009A0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Sigmoidal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07BE138F" w14:textId="78E926B2" w:rsidR="009A0298" w:rsidRPr="002A1DF6" w:rsidRDefault="009A0298" w:rsidP="009A0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2200FDA3" w14:textId="237E867B" w:rsidR="009A0298" w:rsidRPr="002A1DF6" w:rsidRDefault="009A0298" w:rsidP="009A0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182" w:type="dxa"/>
            <w:tcMar>
              <w:left w:w="28" w:type="dxa"/>
              <w:right w:w="28" w:type="dxa"/>
            </w:tcMar>
          </w:tcPr>
          <w:p w14:paraId="0D314088" w14:textId="47F9F46D" w:rsidR="009A0298" w:rsidRPr="002A1DF6" w:rsidRDefault="009A0298" w:rsidP="009A0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Sigmoidal</w:t>
            </w:r>
          </w:p>
        </w:tc>
      </w:tr>
      <w:tr w:rsidR="00A04A1F" w14:paraId="6BC0B4B7" w14:textId="11A6D6CB" w:rsidTr="00A04A1F">
        <w:tc>
          <w:tcPr>
            <w:tcW w:w="279" w:type="dxa"/>
          </w:tcPr>
          <w:p w14:paraId="36180C70" w14:textId="77777777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2E941334" w14:textId="6A897345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Melting point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01B17089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94.623</w:t>
            </w:r>
          </w:p>
        </w:tc>
        <w:tc>
          <w:tcPr>
            <w:tcW w:w="1181" w:type="dxa"/>
            <w:shd w:val="clear" w:color="auto" w:fill="auto"/>
            <w:tcMar>
              <w:left w:w="28" w:type="dxa"/>
              <w:right w:w="28" w:type="dxa"/>
            </w:tcMar>
          </w:tcPr>
          <w:p w14:paraId="0F36E58E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41.639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F53E52C" w14:textId="5F1E9465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1.538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48112B64" w14:textId="0DDCEBEF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68.919</w:t>
            </w:r>
          </w:p>
        </w:tc>
        <w:tc>
          <w:tcPr>
            <w:tcW w:w="1181" w:type="dxa"/>
            <w:shd w:val="clear" w:color="auto" w:fill="auto"/>
            <w:tcMar>
              <w:left w:w="28" w:type="dxa"/>
              <w:right w:w="28" w:type="dxa"/>
            </w:tcMar>
          </w:tcPr>
          <w:p w14:paraId="55BA6BA6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65.899</w:t>
            </w:r>
          </w:p>
        </w:tc>
        <w:tc>
          <w:tcPr>
            <w:tcW w:w="1182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88AD6DA" w14:textId="47337DB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4.519</w:t>
            </w:r>
          </w:p>
        </w:tc>
      </w:tr>
      <w:tr w:rsidR="00A04A1F" w14:paraId="355EF470" w14:textId="275C747B" w:rsidTr="00A04A1F">
        <w:tc>
          <w:tcPr>
            <w:tcW w:w="279" w:type="dxa"/>
          </w:tcPr>
          <w:p w14:paraId="37CA8E36" w14:textId="77777777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5AE1C285" w14:textId="5A382AB0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Short chain FA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21F053D7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6.7583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1BCD2BAF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2060592E" w14:textId="5311B534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18.016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2911A47A" w14:textId="5352890B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7.2519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24DFB63C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12.617</w:t>
            </w:r>
          </w:p>
        </w:tc>
        <w:tc>
          <w:tcPr>
            <w:tcW w:w="1182" w:type="dxa"/>
            <w:tcMar>
              <w:left w:w="28" w:type="dxa"/>
              <w:right w:w="28" w:type="dxa"/>
            </w:tcMar>
          </w:tcPr>
          <w:p w14:paraId="20ED56DF" w14:textId="49EB2CEB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1.365</w:t>
            </w:r>
          </w:p>
        </w:tc>
      </w:tr>
      <w:tr w:rsidR="00A04A1F" w14:paraId="5A135290" w14:textId="78E47F9D" w:rsidTr="00A04A1F">
        <w:tc>
          <w:tcPr>
            <w:tcW w:w="279" w:type="dxa"/>
          </w:tcPr>
          <w:p w14:paraId="076241CF" w14:textId="77777777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16D441F5" w14:textId="222F3072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2A1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 desaturase index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7F3229A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6.0353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75835C89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10.813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29992C32" w14:textId="2BFEF0B1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18.001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4B81F7DE" w14:textId="68CA07C6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6.4254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540EE27A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12.022</w:t>
            </w:r>
          </w:p>
        </w:tc>
        <w:tc>
          <w:tcPr>
            <w:tcW w:w="1182" w:type="dxa"/>
            <w:tcMar>
              <w:left w:w="28" w:type="dxa"/>
              <w:right w:w="28" w:type="dxa"/>
            </w:tcMar>
          </w:tcPr>
          <w:p w14:paraId="7100B074" w14:textId="143EE5D5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1.335</w:t>
            </w:r>
          </w:p>
        </w:tc>
      </w:tr>
      <w:tr w:rsidR="00A04A1F" w14:paraId="4724662C" w14:textId="2AC4EB46" w:rsidTr="00A04A1F">
        <w:tc>
          <w:tcPr>
            <w:tcW w:w="279" w:type="dxa"/>
          </w:tcPr>
          <w:p w14:paraId="2FAC99C0" w14:textId="77777777" w:rsidR="00A04A1F" w:rsidRPr="002A1DF6" w:rsidRDefault="00A04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32533BE6" w14:textId="53EFC02E" w:rsidR="00A04A1F" w:rsidRPr="002A1DF6" w:rsidRDefault="00A04A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3E2DBB60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7B7A1D06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19210B75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16B87681" w14:textId="00BE21BD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3DA6E823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Mar>
              <w:left w:w="28" w:type="dxa"/>
              <w:right w:w="28" w:type="dxa"/>
            </w:tcMar>
          </w:tcPr>
          <w:p w14:paraId="5F82B36C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A1F" w14:paraId="0DAE21C6" w14:textId="0A1CC7AE" w:rsidTr="00A04A1F">
        <w:tc>
          <w:tcPr>
            <w:tcW w:w="2263" w:type="dxa"/>
            <w:gridSpan w:val="2"/>
          </w:tcPr>
          <w:p w14:paraId="5A708F8F" w14:textId="1ED695F6" w:rsidR="00A04A1F" w:rsidRPr="002A1DF6" w:rsidRDefault="00A04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Epiphyseal marrow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2B40382B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59B78D94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2960D37D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71BF5D4D" w14:textId="47EEA5F0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556B3A73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Mar>
              <w:left w:w="28" w:type="dxa"/>
              <w:right w:w="28" w:type="dxa"/>
            </w:tcMar>
          </w:tcPr>
          <w:p w14:paraId="0D251643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A1F" w14:paraId="02150AE9" w14:textId="2AF73068" w:rsidTr="00A04A1F">
        <w:tc>
          <w:tcPr>
            <w:tcW w:w="279" w:type="dxa"/>
          </w:tcPr>
          <w:p w14:paraId="120C2BB7" w14:textId="77777777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6C527428" w14:textId="48DE450F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Melting point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323F0A75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5.241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378101F2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1.959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4B27A362" w14:textId="28A5471C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9.38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B3479C7" w14:textId="7CE07CFB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30.079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5730B177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37.078</w:t>
            </w:r>
          </w:p>
        </w:tc>
        <w:tc>
          <w:tcPr>
            <w:tcW w:w="1182" w:type="dxa"/>
            <w:tcMar>
              <w:left w:w="28" w:type="dxa"/>
              <w:right w:w="28" w:type="dxa"/>
            </w:tcMar>
          </w:tcPr>
          <w:p w14:paraId="6808E0F8" w14:textId="5F395173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32.489</w:t>
            </w:r>
          </w:p>
        </w:tc>
      </w:tr>
      <w:tr w:rsidR="00A04A1F" w14:paraId="609912D5" w14:textId="4C78755B" w:rsidTr="00A04A1F">
        <w:tc>
          <w:tcPr>
            <w:tcW w:w="279" w:type="dxa"/>
          </w:tcPr>
          <w:p w14:paraId="1D769720" w14:textId="77777777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7C50369A" w14:textId="431BD2E6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Short chain FA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2C4BA75D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7.1386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6D60571A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14.006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35B4B749" w14:textId="1101C321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8.009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23FA62C1" w14:textId="778B4A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7.1389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57AB4594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14.129</w:t>
            </w:r>
          </w:p>
        </w:tc>
        <w:tc>
          <w:tcPr>
            <w:tcW w:w="1182" w:type="dxa"/>
            <w:tcMar>
              <w:left w:w="28" w:type="dxa"/>
              <w:right w:w="28" w:type="dxa"/>
            </w:tcMar>
          </w:tcPr>
          <w:p w14:paraId="443AFD26" w14:textId="3A98C6BA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8.024</w:t>
            </w:r>
          </w:p>
        </w:tc>
      </w:tr>
      <w:tr w:rsidR="00A04A1F" w14:paraId="3453FD62" w14:textId="2D46BF11" w:rsidTr="00A04A1F">
        <w:tc>
          <w:tcPr>
            <w:tcW w:w="279" w:type="dxa"/>
          </w:tcPr>
          <w:p w14:paraId="03FEDB20" w14:textId="77777777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6B746DF0" w14:textId="27265104" w:rsidR="00A04A1F" w:rsidRPr="002A1DF6" w:rsidRDefault="00A04A1F" w:rsidP="00BA0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2A1D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 desaturase index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6CAA73FD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7.0062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6230AF03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14.003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32165AC9" w14:textId="01669A29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8.001</w:t>
            </w:r>
          </w:p>
        </w:tc>
        <w:tc>
          <w:tcPr>
            <w:tcW w:w="1181" w:type="dxa"/>
            <w:shd w:val="clear" w:color="auto" w:fill="DBDBDB" w:themeFill="accent3" w:themeFillTint="66"/>
            <w:tcMar>
              <w:left w:w="28" w:type="dxa"/>
              <w:right w:w="28" w:type="dxa"/>
            </w:tcMar>
          </w:tcPr>
          <w:p w14:paraId="00B6FAE8" w14:textId="5E2E5240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7.009</w:t>
            </w:r>
          </w:p>
        </w:tc>
        <w:tc>
          <w:tcPr>
            <w:tcW w:w="1181" w:type="dxa"/>
            <w:tcMar>
              <w:left w:w="28" w:type="dxa"/>
              <w:right w:w="28" w:type="dxa"/>
            </w:tcMar>
          </w:tcPr>
          <w:p w14:paraId="06C45094" w14:textId="77777777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14.009</w:t>
            </w:r>
          </w:p>
        </w:tc>
        <w:tc>
          <w:tcPr>
            <w:tcW w:w="1182" w:type="dxa"/>
            <w:tcMar>
              <w:left w:w="28" w:type="dxa"/>
              <w:right w:w="28" w:type="dxa"/>
            </w:tcMar>
          </w:tcPr>
          <w:p w14:paraId="0E1CB7C9" w14:textId="2FFBE44E" w:rsidR="00A04A1F" w:rsidRPr="002A1DF6" w:rsidRDefault="00A04A1F" w:rsidP="002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DF6">
              <w:rPr>
                <w:rFonts w:ascii="Times New Roman" w:hAnsi="Times New Roman" w:cs="Times New Roman"/>
                <w:sz w:val="20"/>
                <w:szCs w:val="20"/>
              </w:rPr>
              <w:t>28.002</w:t>
            </w:r>
          </w:p>
        </w:tc>
      </w:tr>
    </w:tbl>
    <w:p w14:paraId="152C5FC0" w14:textId="02B3504E" w:rsidR="00BA0A6E" w:rsidRDefault="00BA0A6E"/>
    <w:p w14:paraId="5C79E9BC" w14:textId="1D467B4D" w:rsidR="00913ACB" w:rsidRDefault="008C02B9" w:rsidP="00913ACB">
      <w:pPr>
        <w:pStyle w:val="NormalWeb"/>
        <w:spacing w:before="0" w:beforeAutospacing="0" w:after="0" w:afterAutospacing="0"/>
      </w:pPr>
      <w:r>
        <w:t>Table S1. Akaike information criterion (</w:t>
      </w:r>
      <w:proofErr w:type="spellStart"/>
      <w:r>
        <w:t>AICc</w:t>
      </w:r>
      <w:proofErr w:type="spellEnd"/>
      <w:r>
        <w:t xml:space="preserve">) values for the relationship between sample distance and </w:t>
      </w:r>
      <w:r w:rsidR="009A0298">
        <w:t xml:space="preserve">the </w:t>
      </w:r>
      <w:r>
        <w:t xml:space="preserve">FA </w:t>
      </w:r>
      <w:r w:rsidR="008D2475">
        <w:t>parameters</w:t>
      </w:r>
      <w:r>
        <w:t>.</w:t>
      </w:r>
      <w:r w:rsidR="009A0298">
        <w:t xml:space="preserve"> </w:t>
      </w:r>
      <w:r w:rsidR="00E31A74">
        <w:rPr>
          <w:color w:val="000000"/>
        </w:rPr>
        <w:t xml:space="preserve">Best fit models are identified by gray shading. </w:t>
      </w:r>
      <w:r w:rsidR="00461E4B">
        <w:rPr>
          <w:color w:val="000000"/>
        </w:rPr>
        <w:t xml:space="preserve">For consistency, although the best fit </w:t>
      </w:r>
      <w:r w:rsidR="00823B81">
        <w:rPr>
          <w:color w:val="000000"/>
        </w:rPr>
        <w:t xml:space="preserve">model </w:t>
      </w:r>
      <w:r w:rsidR="00461E4B">
        <w:rPr>
          <w:color w:val="000000"/>
        </w:rPr>
        <w:t>for melting point in the hindle</w:t>
      </w:r>
      <w:r w:rsidR="00823B81">
        <w:rPr>
          <w:color w:val="000000"/>
        </w:rPr>
        <w:t>g is a quadratic model</w:t>
      </w:r>
      <w:r w:rsidR="00461E4B">
        <w:rPr>
          <w:color w:val="000000"/>
        </w:rPr>
        <w:t xml:space="preserve">, the data </w:t>
      </w:r>
      <w:r w:rsidR="00CB05ED">
        <w:rPr>
          <w:color w:val="000000"/>
        </w:rPr>
        <w:t>a</w:t>
      </w:r>
      <w:r w:rsidR="00461E4B">
        <w:rPr>
          <w:color w:val="000000"/>
        </w:rPr>
        <w:t xml:space="preserve">re shown according to a sigmoidal function in Fig </w:t>
      </w:r>
      <w:r w:rsidR="003C4E34">
        <w:rPr>
          <w:color w:val="000000"/>
        </w:rPr>
        <w:t>5</w:t>
      </w:r>
      <w:r w:rsidR="00461E4B">
        <w:rPr>
          <w:color w:val="000000"/>
        </w:rPr>
        <w:t xml:space="preserve">. </w:t>
      </w:r>
      <w:r w:rsidR="00037476">
        <w:rPr>
          <w:color w:val="000000"/>
        </w:rPr>
        <w:t xml:space="preserve">Melting point and FA values calculated as in Fig. 3. Distance data from Fig. S1, FA data from Table 2. </w:t>
      </w:r>
      <w:r w:rsidR="00913ACB">
        <w:rPr>
          <w:color w:val="000000"/>
        </w:rPr>
        <w:t xml:space="preserve">“0” were replaced “0.0001” in the </w:t>
      </w:r>
      <w:r w:rsidR="00E31A74">
        <w:rPr>
          <w:color w:val="000000"/>
        </w:rPr>
        <w:t xml:space="preserve">calculation of the </w:t>
      </w:r>
      <w:r w:rsidR="00913ACB">
        <w:rPr>
          <w:color w:val="000000"/>
        </w:rPr>
        <w:t>sigmoidal function as the model cannot be computed with the former values.</w:t>
      </w:r>
    </w:p>
    <w:p w14:paraId="341C82CC" w14:textId="4C08BE04" w:rsidR="008C02B9" w:rsidRDefault="008C02B9"/>
    <w:sectPr w:rsidR="008C02B9" w:rsidSect="00E82C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6E"/>
    <w:rsid w:val="00002D58"/>
    <w:rsid w:val="00007ECD"/>
    <w:rsid w:val="00027758"/>
    <w:rsid w:val="00033D31"/>
    <w:rsid w:val="0003738F"/>
    <w:rsid w:val="00037476"/>
    <w:rsid w:val="00041BAF"/>
    <w:rsid w:val="00044C22"/>
    <w:rsid w:val="00045C92"/>
    <w:rsid w:val="0004697E"/>
    <w:rsid w:val="000479C1"/>
    <w:rsid w:val="00050DE9"/>
    <w:rsid w:val="00051582"/>
    <w:rsid w:val="00052E5B"/>
    <w:rsid w:val="0005513E"/>
    <w:rsid w:val="000571F2"/>
    <w:rsid w:val="000609A4"/>
    <w:rsid w:val="000676BF"/>
    <w:rsid w:val="00070F19"/>
    <w:rsid w:val="00083B49"/>
    <w:rsid w:val="000856DB"/>
    <w:rsid w:val="00094619"/>
    <w:rsid w:val="00094D98"/>
    <w:rsid w:val="0009523D"/>
    <w:rsid w:val="000977A0"/>
    <w:rsid w:val="000B1021"/>
    <w:rsid w:val="000B289F"/>
    <w:rsid w:val="000B59CB"/>
    <w:rsid w:val="000B6293"/>
    <w:rsid w:val="000C4218"/>
    <w:rsid w:val="000C6D76"/>
    <w:rsid w:val="000E75EA"/>
    <w:rsid w:val="000F1AAA"/>
    <w:rsid w:val="000F3158"/>
    <w:rsid w:val="000F5D85"/>
    <w:rsid w:val="000F5E9F"/>
    <w:rsid w:val="000F64B3"/>
    <w:rsid w:val="000F7A55"/>
    <w:rsid w:val="0010037B"/>
    <w:rsid w:val="00100D7C"/>
    <w:rsid w:val="00104D91"/>
    <w:rsid w:val="001075F4"/>
    <w:rsid w:val="001101A4"/>
    <w:rsid w:val="00117C91"/>
    <w:rsid w:val="001207E0"/>
    <w:rsid w:val="00122622"/>
    <w:rsid w:val="001311E5"/>
    <w:rsid w:val="00134A56"/>
    <w:rsid w:val="0014752B"/>
    <w:rsid w:val="00152756"/>
    <w:rsid w:val="00154124"/>
    <w:rsid w:val="001701CA"/>
    <w:rsid w:val="00175484"/>
    <w:rsid w:val="001A3DF4"/>
    <w:rsid w:val="001A5FC9"/>
    <w:rsid w:val="001B6455"/>
    <w:rsid w:val="001B7487"/>
    <w:rsid w:val="001C2969"/>
    <w:rsid w:val="001C6230"/>
    <w:rsid w:val="001C7B18"/>
    <w:rsid w:val="001D1FAD"/>
    <w:rsid w:val="001D6960"/>
    <w:rsid w:val="001E0231"/>
    <w:rsid w:val="001E2597"/>
    <w:rsid w:val="001E5FD0"/>
    <w:rsid w:val="001E7E91"/>
    <w:rsid w:val="001F545C"/>
    <w:rsid w:val="001F58C8"/>
    <w:rsid w:val="001F73B8"/>
    <w:rsid w:val="0020008B"/>
    <w:rsid w:val="00211076"/>
    <w:rsid w:val="00211B82"/>
    <w:rsid w:val="00211BD5"/>
    <w:rsid w:val="00213516"/>
    <w:rsid w:val="00217C30"/>
    <w:rsid w:val="00222E04"/>
    <w:rsid w:val="0022396F"/>
    <w:rsid w:val="00224315"/>
    <w:rsid w:val="00225638"/>
    <w:rsid w:val="00227ACD"/>
    <w:rsid w:val="002303E0"/>
    <w:rsid w:val="00232A1B"/>
    <w:rsid w:val="00237DE9"/>
    <w:rsid w:val="00242273"/>
    <w:rsid w:val="002430C8"/>
    <w:rsid w:val="0024450F"/>
    <w:rsid w:val="00253E89"/>
    <w:rsid w:val="00254D2E"/>
    <w:rsid w:val="00255382"/>
    <w:rsid w:val="00256396"/>
    <w:rsid w:val="00256AEF"/>
    <w:rsid w:val="00271BFE"/>
    <w:rsid w:val="00277EFF"/>
    <w:rsid w:val="0029311B"/>
    <w:rsid w:val="002934C4"/>
    <w:rsid w:val="0029459D"/>
    <w:rsid w:val="002A1DF6"/>
    <w:rsid w:val="002A40D2"/>
    <w:rsid w:val="002B177F"/>
    <w:rsid w:val="002B215C"/>
    <w:rsid w:val="002B43D0"/>
    <w:rsid w:val="002B5DC1"/>
    <w:rsid w:val="002C166D"/>
    <w:rsid w:val="002C438E"/>
    <w:rsid w:val="002C6C24"/>
    <w:rsid w:val="002D25E8"/>
    <w:rsid w:val="002D3181"/>
    <w:rsid w:val="002D7DAC"/>
    <w:rsid w:val="002E55E3"/>
    <w:rsid w:val="002E5B2C"/>
    <w:rsid w:val="002F5DFD"/>
    <w:rsid w:val="003203E2"/>
    <w:rsid w:val="00323655"/>
    <w:rsid w:val="0033397F"/>
    <w:rsid w:val="00335A2B"/>
    <w:rsid w:val="0033720C"/>
    <w:rsid w:val="00345925"/>
    <w:rsid w:val="003467F5"/>
    <w:rsid w:val="003601C6"/>
    <w:rsid w:val="003613D2"/>
    <w:rsid w:val="00372420"/>
    <w:rsid w:val="00377A58"/>
    <w:rsid w:val="00381C86"/>
    <w:rsid w:val="00383489"/>
    <w:rsid w:val="00383932"/>
    <w:rsid w:val="00385233"/>
    <w:rsid w:val="00386B6A"/>
    <w:rsid w:val="00387157"/>
    <w:rsid w:val="003872AD"/>
    <w:rsid w:val="00387FDE"/>
    <w:rsid w:val="00390D26"/>
    <w:rsid w:val="003A1163"/>
    <w:rsid w:val="003A520B"/>
    <w:rsid w:val="003B0B61"/>
    <w:rsid w:val="003B5965"/>
    <w:rsid w:val="003B7DF4"/>
    <w:rsid w:val="003C34E9"/>
    <w:rsid w:val="003C4E34"/>
    <w:rsid w:val="003D3084"/>
    <w:rsid w:val="003E0867"/>
    <w:rsid w:val="003E100E"/>
    <w:rsid w:val="003E211A"/>
    <w:rsid w:val="003E3751"/>
    <w:rsid w:val="003E41F4"/>
    <w:rsid w:val="003E6FA1"/>
    <w:rsid w:val="003E7860"/>
    <w:rsid w:val="003F04B8"/>
    <w:rsid w:val="003F374D"/>
    <w:rsid w:val="003F46FB"/>
    <w:rsid w:val="00400E75"/>
    <w:rsid w:val="00402705"/>
    <w:rsid w:val="00405202"/>
    <w:rsid w:val="00405EA2"/>
    <w:rsid w:val="00417005"/>
    <w:rsid w:val="00417AC2"/>
    <w:rsid w:val="00417CD3"/>
    <w:rsid w:val="00421F09"/>
    <w:rsid w:val="004221EA"/>
    <w:rsid w:val="00426195"/>
    <w:rsid w:val="004468B3"/>
    <w:rsid w:val="00450010"/>
    <w:rsid w:val="004530EA"/>
    <w:rsid w:val="004565BA"/>
    <w:rsid w:val="00461758"/>
    <w:rsid w:val="00461E4B"/>
    <w:rsid w:val="00472EF6"/>
    <w:rsid w:val="00480B34"/>
    <w:rsid w:val="004817BD"/>
    <w:rsid w:val="004874D7"/>
    <w:rsid w:val="00490DBE"/>
    <w:rsid w:val="00492019"/>
    <w:rsid w:val="004929B9"/>
    <w:rsid w:val="004944CE"/>
    <w:rsid w:val="004961D0"/>
    <w:rsid w:val="004C09F9"/>
    <w:rsid w:val="004C0E07"/>
    <w:rsid w:val="004C7E0B"/>
    <w:rsid w:val="004D4008"/>
    <w:rsid w:val="004D47F3"/>
    <w:rsid w:val="004D52C7"/>
    <w:rsid w:val="004D5A3C"/>
    <w:rsid w:val="004E0B28"/>
    <w:rsid w:val="004E1E96"/>
    <w:rsid w:val="004E4128"/>
    <w:rsid w:val="004E5385"/>
    <w:rsid w:val="004F3820"/>
    <w:rsid w:val="004F7DD8"/>
    <w:rsid w:val="00507433"/>
    <w:rsid w:val="00511371"/>
    <w:rsid w:val="00520D0B"/>
    <w:rsid w:val="005252A5"/>
    <w:rsid w:val="00530A3F"/>
    <w:rsid w:val="005341EE"/>
    <w:rsid w:val="005379D9"/>
    <w:rsid w:val="00550593"/>
    <w:rsid w:val="005568B7"/>
    <w:rsid w:val="00556DDD"/>
    <w:rsid w:val="00561FBA"/>
    <w:rsid w:val="00567F50"/>
    <w:rsid w:val="00570819"/>
    <w:rsid w:val="005819E9"/>
    <w:rsid w:val="00584CCC"/>
    <w:rsid w:val="00587C11"/>
    <w:rsid w:val="005953D7"/>
    <w:rsid w:val="00595D64"/>
    <w:rsid w:val="005A4B18"/>
    <w:rsid w:val="005A600B"/>
    <w:rsid w:val="005B2275"/>
    <w:rsid w:val="005B453D"/>
    <w:rsid w:val="005B51CD"/>
    <w:rsid w:val="005C0C89"/>
    <w:rsid w:val="005C55C6"/>
    <w:rsid w:val="005D0344"/>
    <w:rsid w:val="005D204D"/>
    <w:rsid w:val="005E2107"/>
    <w:rsid w:val="005E3BE7"/>
    <w:rsid w:val="006011AC"/>
    <w:rsid w:val="006011F6"/>
    <w:rsid w:val="00605269"/>
    <w:rsid w:val="0061348C"/>
    <w:rsid w:val="00617A9E"/>
    <w:rsid w:val="006207E2"/>
    <w:rsid w:val="00623AAE"/>
    <w:rsid w:val="0063131B"/>
    <w:rsid w:val="00632B57"/>
    <w:rsid w:val="006356B9"/>
    <w:rsid w:val="00644AA4"/>
    <w:rsid w:val="00645E1A"/>
    <w:rsid w:val="00651B5A"/>
    <w:rsid w:val="006529E4"/>
    <w:rsid w:val="0067222A"/>
    <w:rsid w:val="006810FB"/>
    <w:rsid w:val="0068349C"/>
    <w:rsid w:val="00686EC6"/>
    <w:rsid w:val="00690690"/>
    <w:rsid w:val="006922B9"/>
    <w:rsid w:val="006936B5"/>
    <w:rsid w:val="00693850"/>
    <w:rsid w:val="006944AD"/>
    <w:rsid w:val="00696134"/>
    <w:rsid w:val="006A0E70"/>
    <w:rsid w:val="006A7D1C"/>
    <w:rsid w:val="006B69EF"/>
    <w:rsid w:val="006C00A9"/>
    <w:rsid w:val="006C02F6"/>
    <w:rsid w:val="006C23EF"/>
    <w:rsid w:val="006C410E"/>
    <w:rsid w:val="006F204A"/>
    <w:rsid w:val="006F7EEB"/>
    <w:rsid w:val="00700F91"/>
    <w:rsid w:val="00701365"/>
    <w:rsid w:val="0071245F"/>
    <w:rsid w:val="00712575"/>
    <w:rsid w:val="00713D73"/>
    <w:rsid w:val="00716326"/>
    <w:rsid w:val="007273B3"/>
    <w:rsid w:val="00731A61"/>
    <w:rsid w:val="007349FD"/>
    <w:rsid w:val="007364DE"/>
    <w:rsid w:val="0073668E"/>
    <w:rsid w:val="00736AA9"/>
    <w:rsid w:val="007458F1"/>
    <w:rsid w:val="00747D61"/>
    <w:rsid w:val="00750414"/>
    <w:rsid w:val="00753C6A"/>
    <w:rsid w:val="00760FDE"/>
    <w:rsid w:val="007669BF"/>
    <w:rsid w:val="00786BCF"/>
    <w:rsid w:val="00791929"/>
    <w:rsid w:val="00791BAE"/>
    <w:rsid w:val="007949AA"/>
    <w:rsid w:val="00797305"/>
    <w:rsid w:val="007A773D"/>
    <w:rsid w:val="007B19F6"/>
    <w:rsid w:val="007B40D6"/>
    <w:rsid w:val="007B7BAE"/>
    <w:rsid w:val="007C028E"/>
    <w:rsid w:val="007C4BFA"/>
    <w:rsid w:val="007D4F68"/>
    <w:rsid w:val="007D76C0"/>
    <w:rsid w:val="007E31D5"/>
    <w:rsid w:val="007E7943"/>
    <w:rsid w:val="007F48EC"/>
    <w:rsid w:val="007F739B"/>
    <w:rsid w:val="008055AD"/>
    <w:rsid w:val="0081684A"/>
    <w:rsid w:val="00823B81"/>
    <w:rsid w:val="008332A4"/>
    <w:rsid w:val="00855113"/>
    <w:rsid w:val="008553BE"/>
    <w:rsid w:val="00877FF7"/>
    <w:rsid w:val="00881211"/>
    <w:rsid w:val="0088282D"/>
    <w:rsid w:val="0088508A"/>
    <w:rsid w:val="00890C8D"/>
    <w:rsid w:val="0089432E"/>
    <w:rsid w:val="00896B70"/>
    <w:rsid w:val="008A12A0"/>
    <w:rsid w:val="008A4CF8"/>
    <w:rsid w:val="008B4613"/>
    <w:rsid w:val="008B4822"/>
    <w:rsid w:val="008B5B3B"/>
    <w:rsid w:val="008C02B9"/>
    <w:rsid w:val="008D03A6"/>
    <w:rsid w:val="008D0DE2"/>
    <w:rsid w:val="008D2475"/>
    <w:rsid w:val="008D28E2"/>
    <w:rsid w:val="008D39CF"/>
    <w:rsid w:val="008D497E"/>
    <w:rsid w:val="008D7B9A"/>
    <w:rsid w:val="008E48EB"/>
    <w:rsid w:val="008F0570"/>
    <w:rsid w:val="008F1B08"/>
    <w:rsid w:val="008F4CAA"/>
    <w:rsid w:val="009004FC"/>
    <w:rsid w:val="00900A81"/>
    <w:rsid w:val="009111A8"/>
    <w:rsid w:val="0091279E"/>
    <w:rsid w:val="00913ACB"/>
    <w:rsid w:val="009175C1"/>
    <w:rsid w:val="00923F77"/>
    <w:rsid w:val="00934BCF"/>
    <w:rsid w:val="0093779C"/>
    <w:rsid w:val="00942182"/>
    <w:rsid w:val="00950192"/>
    <w:rsid w:val="00951459"/>
    <w:rsid w:val="00952737"/>
    <w:rsid w:val="00955A96"/>
    <w:rsid w:val="009561AB"/>
    <w:rsid w:val="00957DB6"/>
    <w:rsid w:val="00963F88"/>
    <w:rsid w:val="009656D7"/>
    <w:rsid w:val="00973065"/>
    <w:rsid w:val="00976229"/>
    <w:rsid w:val="009804E4"/>
    <w:rsid w:val="00980A8A"/>
    <w:rsid w:val="0098190A"/>
    <w:rsid w:val="00982689"/>
    <w:rsid w:val="009866C5"/>
    <w:rsid w:val="0099114A"/>
    <w:rsid w:val="009950DC"/>
    <w:rsid w:val="009961F9"/>
    <w:rsid w:val="0099669F"/>
    <w:rsid w:val="009A0298"/>
    <w:rsid w:val="009A24DD"/>
    <w:rsid w:val="009A75DD"/>
    <w:rsid w:val="009B2A50"/>
    <w:rsid w:val="009B6D4E"/>
    <w:rsid w:val="009E156D"/>
    <w:rsid w:val="009E4B94"/>
    <w:rsid w:val="009F1F25"/>
    <w:rsid w:val="009F594C"/>
    <w:rsid w:val="00A007BA"/>
    <w:rsid w:val="00A04A1F"/>
    <w:rsid w:val="00A12F6F"/>
    <w:rsid w:val="00A15164"/>
    <w:rsid w:val="00A21E9B"/>
    <w:rsid w:val="00A22B68"/>
    <w:rsid w:val="00A24492"/>
    <w:rsid w:val="00A26E0C"/>
    <w:rsid w:val="00A31713"/>
    <w:rsid w:val="00A40EBA"/>
    <w:rsid w:val="00A42753"/>
    <w:rsid w:val="00A4690A"/>
    <w:rsid w:val="00A51497"/>
    <w:rsid w:val="00A55978"/>
    <w:rsid w:val="00A72ED1"/>
    <w:rsid w:val="00A731BF"/>
    <w:rsid w:val="00A751FF"/>
    <w:rsid w:val="00A82796"/>
    <w:rsid w:val="00A86BE5"/>
    <w:rsid w:val="00A86C23"/>
    <w:rsid w:val="00A93984"/>
    <w:rsid w:val="00A95401"/>
    <w:rsid w:val="00A96595"/>
    <w:rsid w:val="00A96B6A"/>
    <w:rsid w:val="00AA08CB"/>
    <w:rsid w:val="00AC2491"/>
    <w:rsid w:val="00AC2C38"/>
    <w:rsid w:val="00AC3479"/>
    <w:rsid w:val="00AC35E8"/>
    <w:rsid w:val="00AC3A0D"/>
    <w:rsid w:val="00AC4415"/>
    <w:rsid w:val="00AC5CF7"/>
    <w:rsid w:val="00AC6695"/>
    <w:rsid w:val="00AC79EB"/>
    <w:rsid w:val="00AD291C"/>
    <w:rsid w:val="00AE4B28"/>
    <w:rsid w:val="00AE7814"/>
    <w:rsid w:val="00AF3410"/>
    <w:rsid w:val="00AF3A48"/>
    <w:rsid w:val="00AF4E7F"/>
    <w:rsid w:val="00AF5005"/>
    <w:rsid w:val="00B0399F"/>
    <w:rsid w:val="00B10B7B"/>
    <w:rsid w:val="00B1314D"/>
    <w:rsid w:val="00B132C0"/>
    <w:rsid w:val="00B14B1A"/>
    <w:rsid w:val="00B16287"/>
    <w:rsid w:val="00B16479"/>
    <w:rsid w:val="00B225A6"/>
    <w:rsid w:val="00B24630"/>
    <w:rsid w:val="00B255A2"/>
    <w:rsid w:val="00B26107"/>
    <w:rsid w:val="00B27BDF"/>
    <w:rsid w:val="00B34E00"/>
    <w:rsid w:val="00B400BE"/>
    <w:rsid w:val="00B420AD"/>
    <w:rsid w:val="00B4258A"/>
    <w:rsid w:val="00B4264D"/>
    <w:rsid w:val="00B4506A"/>
    <w:rsid w:val="00B517A5"/>
    <w:rsid w:val="00B53BB6"/>
    <w:rsid w:val="00B554E7"/>
    <w:rsid w:val="00B5553A"/>
    <w:rsid w:val="00B55704"/>
    <w:rsid w:val="00B57C20"/>
    <w:rsid w:val="00B61DBF"/>
    <w:rsid w:val="00B74CD2"/>
    <w:rsid w:val="00B75946"/>
    <w:rsid w:val="00B77586"/>
    <w:rsid w:val="00B80A54"/>
    <w:rsid w:val="00B87F02"/>
    <w:rsid w:val="00B955B5"/>
    <w:rsid w:val="00B964F9"/>
    <w:rsid w:val="00BA0A6E"/>
    <w:rsid w:val="00BB075E"/>
    <w:rsid w:val="00BB404F"/>
    <w:rsid w:val="00BB6AD1"/>
    <w:rsid w:val="00BB6B44"/>
    <w:rsid w:val="00BC07F8"/>
    <w:rsid w:val="00BC5C60"/>
    <w:rsid w:val="00BC6321"/>
    <w:rsid w:val="00BD3822"/>
    <w:rsid w:val="00BD5053"/>
    <w:rsid w:val="00BD6A37"/>
    <w:rsid w:val="00BE264C"/>
    <w:rsid w:val="00BE348A"/>
    <w:rsid w:val="00BE7EE8"/>
    <w:rsid w:val="00BF7041"/>
    <w:rsid w:val="00C00DF4"/>
    <w:rsid w:val="00C07987"/>
    <w:rsid w:val="00C110FB"/>
    <w:rsid w:val="00C132C5"/>
    <w:rsid w:val="00C13EBD"/>
    <w:rsid w:val="00C1403C"/>
    <w:rsid w:val="00C17BCF"/>
    <w:rsid w:val="00C20CF7"/>
    <w:rsid w:val="00C35B76"/>
    <w:rsid w:val="00C3639C"/>
    <w:rsid w:val="00C50F31"/>
    <w:rsid w:val="00C51A4A"/>
    <w:rsid w:val="00C52816"/>
    <w:rsid w:val="00C53234"/>
    <w:rsid w:val="00C63189"/>
    <w:rsid w:val="00C63CF1"/>
    <w:rsid w:val="00C719FA"/>
    <w:rsid w:val="00C757F9"/>
    <w:rsid w:val="00C76348"/>
    <w:rsid w:val="00C77F0E"/>
    <w:rsid w:val="00C906F2"/>
    <w:rsid w:val="00C912B3"/>
    <w:rsid w:val="00C922F5"/>
    <w:rsid w:val="00C9640E"/>
    <w:rsid w:val="00C974CC"/>
    <w:rsid w:val="00C97E83"/>
    <w:rsid w:val="00CA10F8"/>
    <w:rsid w:val="00CA5777"/>
    <w:rsid w:val="00CA794A"/>
    <w:rsid w:val="00CB05ED"/>
    <w:rsid w:val="00CB1E7D"/>
    <w:rsid w:val="00CC05CC"/>
    <w:rsid w:val="00CC13A3"/>
    <w:rsid w:val="00CC743E"/>
    <w:rsid w:val="00CD1198"/>
    <w:rsid w:val="00CD4FDE"/>
    <w:rsid w:val="00CE331D"/>
    <w:rsid w:val="00CE674B"/>
    <w:rsid w:val="00CE7981"/>
    <w:rsid w:val="00CF0676"/>
    <w:rsid w:val="00CF0BB3"/>
    <w:rsid w:val="00CF59B5"/>
    <w:rsid w:val="00CF6B64"/>
    <w:rsid w:val="00CF7203"/>
    <w:rsid w:val="00D05A30"/>
    <w:rsid w:val="00D05F69"/>
    <w:rsid w:val="00D0653E"/>
    <w:rsid w:val="00D17472"/>
    <w:rsid w:val="00D254A5"/>
    <w:rsid w:val="00D25B03"/>
    <w:rsid w:val="00D35B54"/>
    <w:rsid w:val="00D41B4A"/>
    <w:rsid w:val="00D46E7C"/>
    <w:rsid w:val="00D4798D"/>
    <w:rsid w:val="00D75C14"/>
    <w:rsid w:val="00D858F3"/>
    <w:rsid w:val="00D92F26"/>
    <w:rsid w:val="00D9610A"/>
    <w:rsid w:val="00DA0CF6"/>
    <w:rsid w:val="00DA1677"/>
    <w:rsid w:val="00DB1198"/>
    <w:rsid w:val="00DB18DD"/>
    <w:rsid w:val="00DB4C5B"/>
    <w:rsid w:val="00DB6A83"/>
    <w:rsid w:val="00DB7C6E"/>
    <w:rsid w:val="00DC6796"/>
    <w:rsid w:val="00DD26A4"/>
    <w:rsid w:val="00DD5509"/>
    <w:rsid w:val="00DE4E0D"/>
    <w:rsid w:val="00DE6FEB"/>
    <w:rsid w:val="00DE7055"/>
    <w:rsid w:val="00DF4470"/>
    <w:rsid w:val="00DF501D"/>
    <w:rsid w:val="00DF5D36"/>
    <w:rsid w:val="00DF7242"/>
    <w:rsid w:val="00DF753B"/>
    <w:rsid w:val="00E06699"/>
    <w:rsid w:val="00E10F2D"/>
    <w:rsid w:val="00E14C5E"/>
    <w:rsid w:val="00E16504"/>
    <w:rsid w:val="00E201EC"/>
    <w:rsid w:val="00E246D2"/>
    <w:rsid w:val="00E262D0"/>
    <w:rsid w:val="00E263E0"/>
    <w:rsid w:val="00E274FC"/>
    <w:rsid w:val="00E31A74"/>
    <w:rsid w:val="00E33C9A"/>
    <w:rsid w:val="00E358BC"/>
    <w:rsid w:val="00E377B3"/>
    <w:rsid w:val="00E42E7F"/>
    <w:rsid w:val="00E50219"/>
    <w:rsid w:val="00E57256"/>
    <w:rsid w:val="00E65CA2"/>
    <w:rsid w:val="00E65EFB"/>
    <w:rsid w:val="00E66D70"/>
    <w:rsid w:val="00E67C44"/>
    <w:rsid w:val="00E719F7"/>
    <w:rsid w:val="00E73D3E"/>
    <w:rsid w:val="00E768B4"/>
    <w:rsid w:val="00E82C3A"/>
    <w:rsid w:val="00E8787A"/>
    <w:rsid w:val="00E9150A"/>
    <w:rsid w:val="00E939F6"/>
    <w:rsid w:val="00E94263"/>
    <w:rsid w:val="00E9512D"/>
    <w:rsid w:val="00E9756B"/>
    <w:rsid w:val="00EA0145"/>
    <w:rsid w:val="00EA1F3F"/>
    <w:rsid w:val="00EA2960"/>
    <w:rsid w:val="00EB19CD"/>
    <w:rsid w:val="00EB4970"/>
    <w:rsid w:val="00EB51A9"/>
    <w:rsid w:val="00EC0F56"/>
    <w:rsid w:val="00ED03C1"/>
    <w:rsid w:val="00ED12C8"/>
    <w:rsid w:val="00ED308B"/>
    <w:rsid w:val="00ED3AD5"/>
    <w:rsid w:val="00ED7677"/>
    <w:rsid w:val="00EE677A"/>
    <w:rsid w:val="00EF0653"/>
    <w:rsid w:val="00EF1BEC"/>
    <w:rsid w:val="00EF391D"/>
    <w:rsid w:val="00EF4A10"/>
    <w:rsid w:val="00EF6D5A"/>
    <w:rsid w:val="00EF77E0"/>
    <w:rsid w:val="00F12E76"/>
    <w:rsid w:val="00F1636E"/>
    <w:rsid w:val="00F207F8"/>
    <w:rsid w:val="00F22A17"/>
    <w:rsid w:val="00F25B1C"/>
    <w:rsid w:val="00F270AD"/>
    <w:rsid w:val="00F351A0"/>
    <w:rsid w:val="00F36BB8"/>
    <w:rsid w:val="00F378BD"/>
    <w:rsid w:val="00F42A2E"/>
    <w:rsid w:val="00F42C19"/>
    <w:rsid w:val="00F45231"/>
    <w:rsid w:val="00F50523"/>
    <w:rsid w:val="00F531FB"/>
    <w:rsid w:val="00F54C6C"/>
    <w:rsid w:val="00F561D6"/>
    <w:rsid w:val="00F601B4"/>
    <w:rsid w:val="00F63737"/>
    <w:rsid w:val="00F64B5A"/>
    <w:rsid w:val="00F66773"/>
    <w:rsid w:val="00F66C2D"/>
    <w:rsid w:val="00F70BCF"/>
    <w:rsid w:val="00F7456F"/>
    <w:rsid w:val="00F807B4"/>
    <w:rsid w:val="00F96206"/>
    <w:rsid w:val="00FA16EB"/>
    <w:rsid w:val="00FA2FCA"/>
    <w:rsid w:val="00FA3905"/>
    <w:rsid w:val="00FB016B"/>
    <w:rsid w:val="00FB253F"/>
    <w:rsid w:val="00FB6431"/>
    <w:rsid w:val="00FB7809"/>
    <w:rsid w:val="00FC3304"/>
    <w:rsid w:val="00FC5875"/>
    <w:rsid w:val="00FD11EE"/>
    <w:rsid w:val="00FD18A2"/>
    <w:rsid w:val="00FD1C53"/>
    <w:rsid w:val="00FE1554"/>
    <w:rsid w:val="00FE4F91"/>
    <w:rsid w:val="00FE5A17"/>
    <w:rsid w:val="00FF2A0E"/>
    <w:rsid w:val="00FF4178"/>
    <w:rsid w:val="00FF4B26"/>
    <w:rsid w:val="00FF507C"/>
    <w:rsid w:val="00FF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9AF55"/>
  <w15:chartTrackingRefBased/>
  <w15:docId w15:val="{DCE898DC-C4A5-7745-8C56-C39F319D6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3AC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1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Morin</dc:creator>
  <cp:keywords/>
  <dc:description/>
  <cp:lastModifiedBy>Eugene Morin</cp:lastModifiedBy>
  <cp:revision>16</cp:revision>
  <dcterms:created xsi:type="dcterms:W3CDTF">2022-09-20T16:27:00Z</dcterms:created>
  <dcterms:modified xsi:type="dcterms:W3CDTF">2022-09-22T19:28:00Z</dcterms:modified>
</cp:coreProperties>
</file>